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1F664" w14:textId="60056146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JAAG HTML </w:t>
      </w:r>
      <w:r w:rsidR="000E1707">
        <w:rPr>
          <w:rFonts w:ascii="Courier New" w:hAnsi="Courier New" w:cs="Courier New"/>
          <w:sz w:val="18"/>
          <w:szCs w:val="18"/>
        </w:rPr>
        <w:t>Input Structure Tree</w:t>
      </w:r>
    </w:p>
    <w:p w14:paraId="79009927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</w:p>
    <w:p w14:paraId="27006CD9" w14:textId="338D7BCE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index.html</w:t>
      </w:r>
    </w:p>
    <w:p w14:paraId="43D9259C" w14:textId="547A302B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ABOUT </w:t>
      </w:r>
      <w:r w:rsidR="00913707">
        <w:rPr>
          <w:rFonts w:ascii="Courier New" w:hAnsi="Courier New" w:cs="Courier New"/>
          <w:sz w:val="18"/>
          <w:szCs w:val="18"/>
        </w:rPr>
        <w:t xml:space="preserve">JAAG </w:t>
      </w:r>
      <w:r w:rsidRPr="007E6FFC">
        <w:rPr>
          <w:rFonts w:ascii="Courier New" w:hAnsi="Courier New" w:cs="Courier New" w:hint="eastAsia"/>
          <w:sz w:val="18"/>
          <w:szCs w:val="18"/>
        </w:rPr>
        <w:t>SECTION</w:t>
      </w:r>
    </w:p>
    <w:p w14:paraId="7C84A570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Information &amp; References Panel</w:t>
      </w:r>
    </w:p>
    <w:p w14:paraId="07CBBCBE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2E146CA9" w14:textId="6A12D364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/>
          <w:sz w:val="18"/>
          <w:szCs w:val="18"/>
        </w:rPr>
        <w:t xml:space="preserve"> BASIC INFORMATION SECTION</w:t>
      </w:r>
    </w:p>
    <w:p w14:paraId="60996C9B" w14:textId="00FA1628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Job Name</w:t>
      </w:r>
    </w:p>
    <w:p w14:paraId="031E1611" w14:textId="72482679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Advanced Settings</w:t>
      </w:r>
    </w:p>
    <w:p w14:paraId="46B5F808" w14:textId="1530BA93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</w:t>
      </w:r>
      <w:r w:rsidR="005B6271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JSON Input Version</w:t>
      </w:r>
    </w:p>
    <w:p w14:paraId="4DF91F20" w14:textId="09725C2B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</w:t>
      </w:r>
      <w:r w:rsidR="005B6271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Model Seeds</w:t>
      </w:r>
    </w:p>
    <w:p w14:paraId="692BEEC1" w14:textId="158E7145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</w:t>
      </w:r>
      <w:r w:rsidR="005B6271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Seed Count Generator</w:t>
      </w:r>
    </w:p>
    <w:p w14:paraId="46D1AC1F" w14:textId="457C076F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 </w:t>
      </w:r>
      <w:r w:rsidR="005B6271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Seeds List</w:t>
      </w:r>
    </w:p>
    <w:p w14:paraId="46DBA3D9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73298363" w14:textId="2ED551BB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SEQUENCES SECTION</w:t>
      </w:r>
    </w:p>
    <w:p w14:paraId="4454EF18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09653D2B" w14:textId="0532FCD2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Dynamic Sequence</w:t>
      </w:r>
    </w:p>
    <w:p w14:paraId="0BE85F1C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6C956965" w14:textId="20E92964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PROTEIN SEQUENCE INPUTS:</w:t>
      </w:r>
    </w:p>
    <w:p w14:paraId="3AF938AF" w14:textId="2489F1FB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hain ID</w:t>
      </w:r>
    </w:p>
    <w:p w14:paraId="0600681F" w14:textId="4C4BB9C3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opy Count</w:t>
      </w:r>
    </w:p>
    <w:p w14:paraId="58A718DE" w14:textId="06DDD086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205615">
        <w:rPr>
          <w:rFonts w:ascii="Courier New" w:hAnsi="Courier New" w:cs="Courier New"/>
          <w:sz w:val="18"/>
          <w:szCs w:val="18"/>
        </w:rPr>
        <w:t>Protein Sequence</w:t>
      </w:r>
    </w:p>
    <w:p w14:paraId="1D71F1EA" w14:textId="4B47229E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/>
          <w:sz w:val="18"/>
          <w:szCs w:val="18"/>
        </w:rPr>
        <w:t xml:space="preserve"> Manual Entry</w:t>
      </w:r>
    </w:p>
    <w:p w14:paraId="375A5BC0" w14:textId="2FD2F8B2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="00F67216" w:rsidRPr="007E6FFC">
        <w:rPr>
          <w:rFonts w:ascii="Courier New" w:hAnsi="Courier New" w:cs="Courier New" w:hint="eastAsia"/>
          <w:sz w:val="18"/>
          <w:szCs w:val="18"/>
        </w:rPr>
        <w:t>├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/>
          <w:sz w:val="18"/>
          <w:szCs w:val="18"/>
        </w:rPr>
        <w:t xml:space="preserve"> UniProt ID</w:t>
      </w:r>
    </w:p>
    <w:p w14:paraId="68338527" w14:textId="6501C222" w:rsidR="00F67216" w:rsidRPr="007E6FFC" w:rsidRDefault="00F67216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Description</w:t>
      </w:r>
    </w:p>
    <w:p w14:paraId="207EA201" w14:textId="36F293CD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Glycosylation Options</w:t>
      </w:r>
    </w:p>
    <w:p w14:paraId="2CFB5B59" w14:textId="138B0C27" w:rsidR="00B6575A" w:rsidRPr="007E6FFC" w:rsidRDefault="00B6575A" w:rsidP="00B6575A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 w:hint="eastAsia"/>
          <w:sz w:val="18"/>
          <w:szCs w:val="18"/>
        </w:rPr>
        <w:t>├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proofErr w:type="spellStart"/>
      <w:r w:rsidRPr="007E6FFC">
        <w:rPr>
          <w:rFonts w:ascii="Courier New" w:hAnsi="Courier New" w:cs="Courier New" w:hint="eastAsia"/>
          <w:sz w:val="18"/>
          <w:szCs w:val="18"/>
        </w:rPr>
        <w:t>Sequon</w:t>
      </w:r>
      <w:proofErr w:type="spellEnd"/>
      <w:r w:rsidRPr="007E6FFC">
        <w:rPr>
          <w:rFonts w:ascii="Courier New" w:hAnsi="Courier New" w:cs="Courier New" w:hint="eastAsia"/>
          <w:sz w:val="18"/>
          <w:szCs w:val="18"/>
        </w:rPr>
        <w:t xml:space="preserve"> Detection</w:t>
      </w:r>
    </w:p>
    <w:p w14:paraId="41EC29BE" w14:textId="34AF34EB" w:rsidR="00B6575A" w:rsidRPr="007E6FFC" w:rsidRDefault="00B6575A" w:rsidP="00B6575A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Glycan Templates</w:t>
      </w:r>
    </w:p>
    <w:p w14:paraId="1C0A31A5" w14:textId="408DDEA8" w:rsidR="00B6575A" w:rsidRPr="007E6FFC" w:rsidRDefault="00B6575A" w:rsidP="00B6575A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 xml:space="preserve">Popup </w:t>
      </w:r>
      <w:proofErr w:type="spellStart"/>
      <w:r w:rsidRPr="007E6FFC">
        <w:rPr>
          <w:rFonts w:ascii="Courier New" w:hAnsi="Courier New" w:cs="Courier New"/>
          <w:sz w:val="18"/>
          <w:szCs w:val="18"/>
        </w:rPr>
        <w:t>SugarDrawer</w:t>
      </w:r>
      <w:proofErr w:type="spellEnd"/>
      <w:r w:rsidRPr="007E6FFC">
        <w:rPr>
          <w:rFonts w:ascii="Courier New" w:hAnsi="Courier New" w:cs="Courier New"/>
          <w:sz w:val="18"/>
          <w:szCs w:val="18"/>
        </w:rPr>
        <w:t xml:space="preserve"> for all </w:t>
      </w:r>
      <w:proofErr w:type="spellStart"/>
      <w:r w:rsidRPr="007E6FFC">
        <w:rPr>
          <w:rFonts w:ascii="Courier New" w:hAnsi="Courier New" w:cs="Courier New"/>
          <w:sz w:val="18"/>
          <w:szCs w:val="18"/>
        </w:rPr>
        <w:t>Sequon</w:t>
      </w:r>
      <w:proofErr w:type="spellEnd"/>
    </w:p>
    <w:p w14:paraId="4E1F55B1" w14:textId="1DA3B138" w:rsidR="00B6575A" w:rsidRPr="007E6FFC" w:rsidRDefault="00B6575A" w:rsidP="00B6575A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 xml:space="preserve">Individual </w:t>
      </w:r>
      <w:proofErr w:type="spellStart"/>
      <w:r w:rsidRPr="007E6FFC">
        <w:rPr>
          <w:rFonts w:ascii="Courier New" w:hAnsi="Courier New" w:cs="Courier New"/>
          <w:sz w:val="18"/>
          <w:szCs w:val="18"/>
        </w:rPr>
        <w:t>Sequon</w:t>
      </w:r>
      <w:proofErr w:type="spellEnd"/>
    </w:p>
    <w:p w14:paraId="23273D78" w14:textId="2BD2712F" w:rsidR="00B6575A" w:rsidRPr="007E6FFC" w:rsidRDefault="00B6575A" w:rsidP="00B6575A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Chain ID</w:t>
      </w:r>
    </w:p>
    <w:p w14:paraId="336DFA17" w14:textId="434CE89F" w:rsidR="00B6575A" w:rsidRPr="007E6FFC" w:rsidRDefault="00B6575A" w:rsidP="00B6575A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 xml:space="preserve">Popup </w:t>
      </w:r>
      <w:proofErr w:type="spellStart"/>
      <w:r w:rsidRPr="007E6FFC">
        <w:rPr>
          <w:rFonts w:ascii="Courier New" w:hAnsi="Courier New" w:cs="Courier New"/>
          <w:sz w:val="18"/>
          <w:szCs w:val="18"/>
        </w:rPr>
        <w:t>SugarDrawer</w:t>
      </w:r>
      <w:proofErr w:type="spellEnd"/>
    </w:p>
    <w:p w14:paraId="1D200180" w14:textId="7884FFB7" w:rsidR="00B6575A" w:rsidRPr="007E6FFC" w:rsidRDefault="00B6575A" w:rsidP="00B6575A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E6FFC">
        <w:rPr>
          <w:rFonts w:ascii="Courier New" w:hAnsi="Courier New" w:cs="Courier New"/>
          <w:sz w:val="18"/>
          <w:szCs w:val="18"/>
        </w:rPr>
        <w:t>GlycoCT</w:t>
      </w:r>
      <w:proofErr w:type="spellEnd"/>
      <w:r w:rsidRPr="007E6FFC">
        <w:rPr>
          <w:rFonts w:ascii="Courier New" w:hAnsi="Courier New" w:cs="Courier New"/>
          <w:sz w:val="18"/>
          <w:szCs w:val="18"/>
        </w:rPr>
        <w:t xml:space="preserve"> String</w:t>
      </w:r>
    </w:p>
    <w:p w14:paraId="3851962F" w14:textId="2152F529" w:rsidR="00B6575A" w:rsidRPr="007E6FFC" w:rsidRDefault="00B6575A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Description</w:t>
      </w:r>
    </w:p>
    <w:p w14:paraId="3519BE41" w14:textId="37D41F02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Manual Glycosylation Sites</w:t>
      </w:r>
    </w:p>
    <w:p w14:paraId="37A49ECD" w14:textId="76944D88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CA3E9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Position</w:t>
      </w:r>
    </w:p>
    <w:p w14:paraId="416CFA7C" w14:textId="326F4F12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CA3E9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B41862" w:rsidRPr="007E6FFC">
        <w:rPr>
          <w:rFonts w:ascii="Courier New" w:hAnsi="Courier New" w:cs="Courier New"/>
          <w:sz w:val="18"/>
          <w:szCs w:val="18"/>
        </w:rPr>
        <w:t>Residue</w:t>
      </w:r>
    </w:p>
    <w:p w14:paraId="77EFCE72" w14:textId="73393855" w:rsidR="00B41862" w:rsidRPr="007E6FFC" w:rsidRDefault="00B41862" w:rsidP="00B41862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CA3E9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Linking Atom</w:t>
      </w:r>
    </w:p>
    <w:p w14:paraId="3716F6CE" w14:textId="75330A10" w:rsidR="00B41862" w:rsidRPr="007E6FFC" w:rsidRDefault="00B41862" w:rsidP="00B41862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CA3E9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Chain ID</w:t>
      </w:r>
    </w:p>
    <w:p w14:paraId="0CD242FD" w14:textId="42160B50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CA3E9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3563B1" w:rsidRPr="007E6FFC">
        <w:rPr>
          <w:rFonts w:ascii="Courier New" w:hAnsi="Courier New" w:cs="Courier New" w:hint="eastAsia"/>
          <w:sz w:val="18"/>
          <w:szCs w:val="18"/>
        </w:rPr>
        <w:t>├</w:t>
      </w:r>
      <w:r w:rsidR="00AA4877"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AA4877" w:rsidRPr="007E6FFC">
        <w:rPr>
          <w:rFonts w:ascii="Courier New" w:hAnsi="Courier New" w:cs="Courier New"/>
          <w:sz w:val="18"/>
          <w:szCs w:val="18"/>
        </w:rPr>
        <w:t>Glycan Input</w:t>
      </w:r>
    </w:p>
    <w:p w14:paraId="79609283" w14:textId="62BCCD82" w:rsidR="00FA11B8" w:rsidRPr="007E6FFC" w:rsidRDefault="00FA11B8" w:rsidP="00BC3F69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CA3E9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="00415AF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3563B1" w:rsidRPr="007E6FFC">
        <w:rPr>
          <w:rFonts w:ascii="Courier New" w:hAnsi="Courier New" w:cs="Courier New" w:hint="eastAsia"/>
          <w:sz w:val="18"/>
          <w:szCs w:val="18"/>
        </w:rPr>
        <w:t>│</w:t>
      </w:r>
      <w:r w:rsidR="00415AF8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F07942" w:rsidRPr="007E6FFC">
        <w:rPr>
          <w:rFonts w:ascii="Courier New" w:hAnsi="Courier New" w:cs="Courier New"/>
          <w:sz w:val="18"/>
          <w:szCs w:val="18"/>
        </w:rPr>
        <w:t>P</w:t>
      </w:r>
      <w:r w:rsidR="00F07942" w:rsidRPr="007E6FFC">
        <w:rPr>
          <w:rFonts w:ascii="Courier New" w:hAnsi="Courier New" w:cs="Courier New" w:hint="eastAsia"/>
          <w:sz w:val="18"/>
          <w:szCs w:val="18"/>
        </w:rPr>
        <w:t>opup</w:t>
      </w:r>
      <w:r w:rsidR="00F07942"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proofErr w:type="spellStart"/>
      <w:r w:rsidRPr="007E6FFC">
        <w:rPr>
          <w:rFonts w:ascii="Courier New" w:hAnsi="Courier New" w:cs="Courier New" w:hint="eastAsia"/>
          <w:sz w:val="18"/>
          <w:szCs w:val="18"/>
        </w:rPr>
        <w:t>SugarDrawer</w:t>
      </w:r>
      <w:proofErr w:type="spellEnd"/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</w:p>
    <w:p w14:paraId="08E1AB0C" w14:textId="0024DF14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CA3E9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="00415AF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3563B1" w:rsidRPr="007E6FFC">
        <w:rPr>
          <w:rFonts w:ascii="Courier New" w:hAnsi="Courier New" w:cs="Courier New" w:hint="eastAsia"/>
          <w:sz w:val="18"/>
          <w:szCs w:val="18"/>
        </w:rPr>
        <w:t>│</w:t>
      </w:r>
      <w:r w:rsidR="00415AF8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proofErr w:type="spellStart"/>
      <w:r w:rsidR="00415AF8" w:rsidRPr="007E6FFC">
        <w:rPr>
          <w:rFonts w:ascii="Courier New" w:hAnsi="Courier New" w:cs="Courier New"/>
          <w:sz w:val="18"/>
          <w:szCs w:val="18"/>
        </w:rPr>
        <w:t>GlycoCT</w:t>
      </w:r>
      <w:proofErr w:type="spellEnd"/>
      <w:r w:rsidR="00415AF8" w:rsidRPr="007E6FFC">
        <w:rPr>
          <w:rFonts w:ascii="Courier New" w:hAnsi="Courier New" w:cs="Courier New"/>
          <w:sz w:val="18"/>
          <w:szCs w:val="18"/>
        </w:rPr>
        <w:t xml:space="preserve"> String</w:t>
      </w:r>
    </w:p>
    <w:p w14:paraId="630FE941" w14:textId="218EB67E" w:rsidR="00415AF8" w:rsidRPr="007E6FFC" w:rsidRDefault="00415AF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B74C58" w:rsidRPr="007E6FFC">
        <w:rPr>
          <w:rFonts w:ascii="Courier New" w:hAnsi="Courier New" w:cs="Courier New"/>
          <w:sz w:val="18"/>
          <w:szCs w:val="18"/>
        </w:rPr>
        <w:t xml:space="preserve"> </w:t>
      </w:r>
      <w:r w:rsidR="00CA3E9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3563B1" w:rsidRPr="007E6FFC">
        <w:rPr>
          <w:rFonts w:ascii="Courier New" w:hAnsi="Courier New" w:cs="Courier New"/>
          <w:sz w:val="18"/>
          <w:szCs w:val="18"/>
        </w:rPr>
        <w:t>Description</w:t>
      </w:r>
    </w:p>
    <w:p w14:paraId="28BC78C3" w14:textId="2A8CD5B0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E178D6" w:rsidRPr="007E6FFC">
        <w:rPr>
          <w:rFonts w:ascii="Courier New" w:hAnsi="Courier New" w:cs="Courier New"/>
          <w:sz w:val="18"/>
          <w:szCs w:val="18"/>
        </w:rPr>
        <w:t>Modified Residues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(PTM)</w:t>
      </w:r>
    </w:p>
    <w:p w14:paraId="6171A73B" w14:textId="3F8BE097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E178D6" w:rsidRPr="007E6FFC">
        <w:rPr>
          <w:rFonts w:ascii="Courier New" w:hAnsi="Courier New" w:cs="Courier New"/>
          <w:sz w:val="18"/>
          <w:szCs w:val="18"/>
        </w:rPr>
        <w:t>Position</w:t>
      </w:r>
    </w:p>
    <w:p w14:paraId="60296CD5" w14:textId="3B6F6ABC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F533E4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E178D6" w:rsidRPr="007E6FFC">
        <w:rPr>
          <w:rFonts w:ascii="Courier New" w:hAnsi="Courier New" w:cs="Courier New"/>
          <w:sz w:val="18"/>
          <w:szCs w:val="18"/>
        </w:rPr>
        <w:t>Modification (CCD)</w:t>
      </w:r>
    </w:p>
    <w:p w14:paraId="41458C22" w14:textId="71587931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="00A00AD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User MSA</w:t>
      </w:r>
    </w:p>
    <w:p w14:paraId="64713DC4" w14:textId="2599FDF4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/>
          <w:sz w:val="18"/>
          <w:szCs w:val="18"/>
        </w:rPr>
        <w:t xml:space="preserve"> Automatic</w:t>
      </w:r>
    </w:p>
    <w:p w14:paraId="675B77EB" w14:textId="4615BA2E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/>
          <w:sz w:val="18"/>
          <w:szCs w:val="18"/>
        </w:rPr>
        <w:t xml:space="preserve"> File Paths</w:t>
      </w:r>
    </w:p>
    <w:p w14:paraId="3B146BE8" w14:textId="3810D551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Unpaired MSA Path</w:t>
      </w:r>
    </w:p>
    <w:p w14:paraId="197C6E96" w14:textId="0484DBA6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Paired MSA Path</w:t>
      </w:r>
    </w:p>
    <w:p w14:paraId="55AB3906" w14:textId="129C6497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/>
          <w:sz w:val="18"/>
          <w:szCs w:val="18"/>
        </w:rPr>
        <w:t xml:space="preserve"> Direct Data</w:t>
      </w:r>
    </w:p>
    <w:p w14:paraId="24B76E6D" w14:textId="6C75A1F8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="002E5DBA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Unpaired MSA</w:t>
      </w:r>
    </w:p>
    <w:p w14:paraId="2C141DDF" w14:textId="77D39742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="002E5DBA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Paired MSA</w:t>
      </w:r>
    </w:p>
    <w:p w14:paraId="6E11DADA" w14:textId="1C14C947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="005F7161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/>
          <w:sz w:val="18"/>
          <w:szCs w:val="18"/>
        </w:rPr>
        <w:t xml:space="preserve"> Structural Templates</w:t>
      </w:r>
    </w:p>
    <w:p w14:paraId="6A7C4A79" w14:textId="5261A6A9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5F7161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="00E21431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Template Source Selection</w:t>
      </w:r>
    </w:p>
    <w:p w14:paraId="3D41F4F3" w14:textId="0F6FDD8F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="005F7161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 xml:space="preserve"> 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E6FFC">
        <w:rPr>
          <w:rFonts w:ascii="Courier New" w:hAnsi="Courier New" w:cs="Courier New"/>
          <w:sz w:val="18"/>
          <w:szCs w:val="18"/>
        </w:rPr>
        <w:t>mmCIF</w:t>
      </w:r>
      <w:proofErr w:type="spellEnd"/>
      <w:r w:rsidRPr="007E6FFC">
        <w:rPr>
          <w:rFonts w:ascii="Courier New" w:hAnsi="Courier New" w:cs="Courier New"/>
          <w:sz w:val="18"/>
          <w:szCs w:val="18"/>
        </w:rPr>
        <w:t xml:space="preserve"> File Path</w:t>
      </w:r>
    </w:p>
    <w:p w14:paraId="265EE4D2" w14:textId="6C11F49E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5F7161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File Path</w:t>
      </w:r>
    </w:p>
    <w:p w14:paraId="217D1E43" w14:textId="528A2730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="00E21431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 xml:space="preserve"> 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/>
          <w:sz w:val="18"/>
          <w:szCs w:val="18"/>
        </w:rPr>
        <w:t xml:space="preserve"> Inline </w:t>
      </w:r>
      <w:proofErr w:type="spellStart"/>
      <w:r w:rsidRPr="007E6FFC">
        <w:rPr>
          <w:rFonts w:ascii="Courier New" w:hAnsi="Courier New" w:cs="Courier New"/>
          <w:sz w:val="18"/>
          <w:szCs w:val="18"/>
        </w:rPr>
        <w:t>mmCIF</w:t>
      </w:r>
      <w:proofErr w:type="spellEnd"/>
      <w:r w:rsidRPr="007E6FFC">
        <w:rPr>
          <w:rFonts w:ascii="Courier New" w:hAnsi="Courier New" w:cs="Courier New"/>
          <w:sz w:val="18"/>
          <w:szCs w:val="18"/>
        </w:rPr>
        <w:t xml:space="preserve"> Data</w:t>
      </w:r>
    </w:p>
    <w:p w14:paraId="57FEBF3D" w14:textId="20833C78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E21431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</w:t>
      </w:r>
      <w:r w:rsidR="00A00AD4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proofErr w:type="spellStart"/>
      <w:r w:rsidRPr="007E6FFC">
        <w:rPr>
          <w:rFonts w:ascii="Courier New" w:hAnsi="Courier New" w:cs="Courier New" w:hint="eastAsia"/>
          <w:sz w:val="18"/>
          <w:szCs w:val="18"/>
        </w:rPr>
        <w:t>mmCIF</w:t>
      </w:r>
      <w:proofErr w:type="spellEnd"/>
      <w:r w:rsidRPr="007E6FFC">
        <w:rPr>
          <w:rFonts w:ascii="Courier New" w:hAnsi="Courier New" w:cs="Courier New" w:hint="eastAsia"/>
          <w:sz w:val="18"/>
          <w:szCs w:val="18"/>
        </w:rPr>
        <w:t xml:space="preserve"> Data</w:t>
      </w:r>
    </w:p>
    <w:p w14:paraId="62FB6B43" w14:textId="0A39548D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E21431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Query Indices</w:t>
      </w:r>
    </w:p>
    <w:p w14:paraId="067F60E6" w14:textId="68B562C7" w:rsidR="009E5A88" w:rsidRPr="007E6FFC" w:rsidRDefault="009E5A88" w:rsidP="009E5A8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E21431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A00AD4" w:rsidRPr="007E6FFC">
        <w:rPr>
          <w:rFonts w:ascii="Courier New" w:hAnsi="Courier New" w:cs="Courier New" w:hint="eastAsia"/>
          <w:sz w:val="18"/>
          <w:szCs w:val="18"/>
        </w:rPr>
        <w:t>Template Indices</w:t>
      </w:r>
    </w:p>
    <w:p w14:paraId="70A6C482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48CDB486" w14:textId="4EA59981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LIGAND SEQUENCE INPUTS:</w:t>
      </w:r>
    </w:p>
    <w:p w14:paraId="169357EB" w14:textId="4584CA36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hain ID</w:t>
      </w:r>
    </w:p>
    <w:p w14:paraId="0175506E" w14:textId="5327D5E1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ED317F" w:rsidRPr="007E6FFC">
        <w:rPr>
          <w:rFonts w:ascii="Courier New" w:hAnsi="Courier New" w:cs="Courier New"/>
          <w:sz w:val="18"/>
          <w:szCs w:val="18"/>
        </w:rPr>
        <w:t>Input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Type</w:t>
      </w:r>
    </w:p>
    <w:p w14:paraId="0C9B4ECD" w14:textId="04039375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/>
          <w:sz w:val="18"/>
          <w:szCs w:val="18"/>
        </w:rPr>
        <w:t xml:space="preserve"> Glycan</w:t>
      </w:r>
    </w:p>
    <w:p w14:paraId="2C81E2E6" w14:textId="7D44704A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AA2EC8" w:rsidRPr="007E6FFC">
        <w:rPr>
          <w:rFonts w:ascii="Courier New" w:hAnsi="Courier New" w:cs="Courier New"/>
          <w:sz w:val="18"/>
          <w:szCs w:val="18"/>
        </w:rPr>
        <w:t>P</w:t>
      </w:r>
      <w:r w:rsidR="00AA2EC8" w:rsidRPr="007E6FFC">
        <w:rPr>
          <w:rFonts w:ascii="Courier New" w:hAnsi="Courier New" w:cs="Courier New" w:hint="eastAsia"/>
          <w:sz w:val="18"/>
          <w:szCs w:val="18"/>
        </w:rPr>
        <w:t xml:space="preserve">opup </w:t>
      </w:r>
      <w:proofErr w:type="spellStart"/>
      <w:r w:rsidR="00AA2EC8" w:rsidRPr="007E6FFC">
        <w:rPr>
          <w:rFonts w:ascii="Courier New" w:hAnsi="Courier New" w:cs="Courier New" w:hint="eastAsia"/>
          <w:sz w:val="18"/>
          <w:szCs w:val="18"/>
        </w:rPr>
        <w:t>SugarDrawer</w:t>
      </w:r>
      <w:proofErr w:type="spellEnd"/>
    </w:p>
    <w:p w14:paraId="0DEA6E78" w14:textId="303F79F2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proofErr w:type="spellStart"/>
      <w:r w:rsidR="00AA2EC8" w:rsidRPr="007E6FFC">
        <w:rPr>
          <w:rFonts w:ascii="Courier New" w:hAnsi="Courier New" w:cs="Courier New"/>
          <w:sz w:val="18"/>
          <w:szCs w:val="18"/>
        </w:rPr>
        <w:t>GlycoCT</w:t>
      </w:r>
      <w:proofErr w:type="spellEnd"/>
      <w:r w:rsidR="00AA2EC8" w:rsidRPr="007E6FFC">
        <w:rPr>
          <w:rFonts w:ascii="Courier New" w:hAnsi="Courier New" w:cs="Courier New"/>
          <w:sz w:val="18"/>
          <w:szCs w:val="18"/>
        </w:rPr>
        <w:t xml:space="preserve"> String</w:t>
      </w:r>
    </w:p>
    <w:p w14:paraId="759CAE0F" w14:textId="4579CAFF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="003779E3" w:rsidRPr="007E6FFC">
        <w:rPr>
          <w:rFonts w:ascii="Courier New" w:hAnsi="Courier New" w:cs="Courier New" w:hint="eastAsia"/>
          <w:sz w:val="18"/>
          <w:szCs w:val="18"/>
        </w:rPr>
        <w:t>├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/>
          <w:sz w:val="18"/>
          <w:szCs w:val="18"/>
        </w:rPr>
        <w:t xml:space="preserve"> CCD Codes</w:t>
      </w:r>
    </w:p>
    <w:p w14:paraId="16CE65B2" w14:textId="08223681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3779E3"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CD</w:t>
      </w:r>
    </w:p>
    <w:p w14:paraId="04CEE92D" w14:textId="15166B4E" w:rsidR="00DB2D7F" w:rsidRPr="007E6FFC" w:rsidRDefault="00DB2D7F" w:rsidP="00DB2D7F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="003610DA" w:rsidRPr="007E6FFC">
        <w:rPr>
          <w:rFonts w:ascii="Courier New" w:hAnsi="Courier New" w:cs="Courier New"/>
          <w:sz w:val="18"/>
          <w:szCs w:val="18"/>
        </w:rPr>
        <w:t>SMILES</w:t>
      </w:r>
    </w:p>
    <w:p w14:paraId="7FA9A7E9" w14:textId="14406907" w:rsidR="003610DA" w:rsidRPr="007E6FFC" w:rsidRDefault="003610DA" w:rsidP="003610DA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SMILES String</w:t>
      </w:r>
    </w:p>
    <w:p w14:paraId="513923A7" w14:textId="7652855C" w:rsidR="00BD5FDF" w:rsidRPr="007E6FFC" w:rsidRDefault="00BD5FDF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opy Count</w:t>
      </w:r>
    </w:p>
    <w:p w14:paraId="0720150A" w14:textId="21E5F6DB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B65A07" w:rsidRPr="007E6FFC">
        <w:rPr>
          <w:rFonts w:ascii="Courier New" w:hAnsi="Courier New" w:cs="Courier New"/>
          <w:sz w:val="18"/>
          <w:szCs w:val="18"/>
        </w:rPr>
        <w:t>Description</w:t>
      </w:r>
    </w:p>
    <w:p w14:paraId="74D3DD06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7ED31873" w14:textId="02B23A1D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RNA SEQUENCE INPUTS:</w:t>
      </w:r>
    </w:p>
    <w:p w14:paraId="035DFBED" w14:textId="0A6C1EC4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hain ID</w:t>
      </w:r>
    </w:p>
    <w:p w14:paraId="47966839" w14:textId="18DD8E22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opy Count</w:t>
      </w:r>
    </w:p>
    <w:p w14:paraId="7029243A" w14:textId="06A26820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Sequence</w:t>
      </w:r>
    </w:p>
    <w:p w14:paraId="755FB6E2" w14:textId="2DCED9DC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D90C2D" w:rsidRPr="007E6FFC">
        <w:rPr>
          <w:rFonts w:ascii="Courier New" w:hAnsi="Courier New" w:cs="Courier New" w:hint="eastAsia"/>
          <w:sz w:val="18"/>
          <w:szCs w:val="18"/>
        </w:rPr>
        <w:t>├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8A04BC" w:rsidRPr="007E6FFC">
        <w:rPr>
          <w:rFonts w:ascii="Courier New" w:hAnsi="Courier New" w:cs="Courier New"/>
          <w:sz w:val="18"/>
          <w:szCs w:val="18"/>
        </w:rPr>
        <w:t>Description</w:t>
      </w:r>
    </w:p>
    <w:p w14:paraId="6A614374" w14:textId="7ABA63AA" w:rsidR="00D90C2D" w:rsidRPr="007E6FFC" w:rsidRDefault="00D90C2D" w:rsidP="00D90C2D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4D2537" w:rsidRPr="007E6FFC">
        <w:rPr>
          <w:rFonts w:ascii="Courier New" w:hAnsi="Courier New" w:cs="Courier New"/>
          <w:sz w:val="18"/>
          <w:szCs w:val="18"/>
        </w:rPr>
        <w:t>RNA Modifications</w:t>
      </w:r>
    </w:p>
    <w:p w14:paraId="3065AF3B" w14:textId="77777777" w:rsidR="00D90C2D" w:rsidRPr="007E6FFC" w:rsidRDefault="00D90C2D" w:rsidP="00D90C2D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Position</w:t>
      </w:r>
    </w:p>
    <w:p w14:paraId="469201F1" w14:textId="490F33BA" w:rsidR="00D90C2D" w:rsidRPr="007E6FFC" w:rsidRDefault="00D90C2D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Modification (CCD)</w:t>
      </w:r>
    </w:p>
    <w:p w14:paraId="5D60B311" w14:textId="2582F63C" w:rsidR="00B00062" w:rsidRPr="007E6FFC" w:rsidRDefault="00B00062" w:rsidP="00B00062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E54F09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>User MSA</w:t>
      </w:r>
    </w:p>
    <w:p w14:paraId="61C270E9" w14:textId="15938B91" w:rsidR="00B00062" w:rsidRPr="007E6FFC" w:rsidRDefault="00B00062" w:rsidP="00B00062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="00E54F09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/>
          <w:sz w:val="18"/>
          <w:szCs w:val="18"/>
        </w:rPr>
        <w:t xml:space="preserve"> Automatic</w:t>
      </w:r>
    </w:p>
    <w:p w14:paraId="7B727D66" w14:textId="585DFF35" w:rsidR="00B00062" w:rsidRPr="007E6FFC" w:rsidRDefault="00B00062" w:rsidP="00B00062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="00E54F09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/>
          <w:sz w:val="18"/>
          <w:szCs w:val="18"/>
        </w:rPr>
        <w:t xml:space="preserve"> File Paths</w:t>
      </w:r>
    </w:p>
    <w:p w14:paraId="72419B54" w14:textId="457AC647" w:rsidR="00B00062" w:rsidRPr="007E6FFC" w:rsidRDefault="00B00062" w:rsidP="00B00062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E54F09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E54F09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Unpaired MSA Path</w:t>
      </w:r>
    </w:p>
    <w:p w14:paraId="051A8A1A" w14:textId="130C3B26" w:rsidR="00B00062" w:rsidRPr="007E6FFC" w:rsidRDefault="00B00062" w:rsidP="00B00062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="00E54F09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/>
          <w:sz w:val="18"/>
          <w:szCs w:val="18"/>
        </w:rPr>
        <w:t xml:space="preserve"> Direct Data</w:t>
      </w:r>
    </w:p>
    <w:p w14:paraId="6630B29A" w14:textId="42AC8031" w:rsidR="00B00062" w:rsidRPr="007E6FFC" w:rsidRDefault="00B00062" w:rsidP="00B00062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E54F09"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</w:t>
      </w:r>
      <w:r w:rsidR="00E54F09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Unpaired MSA</w:t>
      </w:r>
    </w:p>
    <w:p w14:paraId="73F7F901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lastRenderedPageBreak/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0B1893C7" w14:textId="06AAF535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DNA SEQUENCE INPUTS:</w:t>
      </w:r>
    </w:p>
    <w:p w14:paraId="48E9E8DF" w14:textId="00E5B845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="002902E2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hain ID</w:t>
      </w:r>
    </w:p>
    <w:p w14:paraId="509799F6" w14:textId="49133504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2902E2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opy Count</w:t>
      </w:r>
    </w:p>
    <w:p w14:paraId="62FA623C" w14:textId="07DAE312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2902E2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Sequence</w:t>
      </w:r>
    </w:p>
    <w:p w14:paraId="3A9778E8" w14:textId="42E7FB9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="002902E2"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</w:t>
      </w:r>
      <w:r w:rsidR="00370942" w:rsidRPr="007E6FFC">
        <w:rPr>
          <w:rFonts w:ascii="Courier New" w:hAnsi="Courier New" w:cs="Courier New" w:hint="eastAsia"/>
          <w:sz w:val="18"/>
          <w:szCs w:val="18"/>
        </w:rPr>
        <w:t>├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CE76EF" w:rsidRPr="007E6FFC">
        <w:rPr>
          <w:rFonts w:ascii="Courier New" w:hAnsi="Courier New" w:cs="Courier New"/>
          <w:sz w:val="18"/>
          <w:szCs w:val="18"/>
        </w:rPr>
        <w:t>Description</w:t>
      </w:r>
    </w:p>
    <w:p w14:paraId="6206871D" w14:textId="7B5ED530" w:rsidR="004D2537" w:rsidRPr="007E6FFC" w:rsidRDefault="004D2537" w:rsidP="004D2537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370942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C43578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370942" w:rsidRPr="007E6FFC">
        <w:rPr>
          <w:rFonts w:ascii="Courier New" w:hAnsi="Courier New" w:cs="Courier New"/>
          <w:sz w:val="18"/>
          <w:szCs w:val="18"/>
        </w:rPr>
        <w:t>D</w:t>
      </w:r>
      <w:r w:rsidRPr="007E6FFC">
        <w:rPr>
          <w:rFonts w:ascii="Courier New" w:hAnsi="Courier New" w:cs="Courier New"/>
          <w:sz w:val="18"/>
          <w:szCs w:val="18"/>
        </w:rPr>
        <w:t>NA Modifications</w:t>
      </w:r>
    </w:p>
    <w:p w14:paraId="2F7A5D5F" w14:textId="3F0708DA" w:rsidR="004D2537" w:rsidRPr="007E6FFC" w:rsidRDefault="004D2537" w:rsidP="004D2537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 w:hint="eastAsia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370942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D72CD2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Position</w:t>
      </w:r>
    </w:p>
    <w:p w14:paraId="13DEB65B" w14:textId="13C99AC1" w:rsidR="004D2537" w:rsidRPr="007E6FFC" w:rsidRDefault="004D2537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370942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D72CD2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Modification (CCD)</w:t>
      </w:r>
    </w:p>
    <w:p w14:paraId="60061F57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65ED3C3F" w14:textId="4C4E4738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proofErr w:type="spellStart"/>
      <w:r w:rsidR="00C43578" w:rsidRPr="007E6FFC">
        <w:rPr>
          <w:rFonts w:ascii="Courier New" w:hAnsi="Courier New" w:cs="Courier New"/>
          <w:sz w:val="18"/>
          <w:szCs w:val="18"/>
        </w:rPr>
        <w:t>b</w:t>
      </w:r>
      <w:r w:rsidRPr="007E6FFC">
        <w:rPr>
          <w:rFonts w:ascii="Courier New" w:hAnsi="Courier New" w:cs="Courier New" w:hint="eastAsia"/>
          <w:sz w:val="18"/>
          <w:szCs w:val="18"/>
        </w:rPr>
        <w:t>ondedAtomPairs</w:t>
      </w:r>
      <w:proofErr w:type="spellEnd"/>
      <w:r w:rsidRPr="007E6FFC">
        <w:rPr>
          <w:rFonts w:ascii="Courier New" w:hAnsi="Courier New" w:cs="Courier New" w:hint="eastAsia"/>
          <w:sz w:val="18"/>
          <w:szCs w:val="18"/>
        </w:rPr>
        <w:t xml:space="preserve"> Section</w:t>
      </w:r>
      <w:r w:rsidR="00C43578" w:rsidRPr="007E6FFC">
        <w:rPr>
          <w:rFonts w:ascii="Courier New" w:hAnsi="Courier New" w:cs="Courier New"/>
          <w:sz w:val="18"/>
          <w:szCs w:val="18"/>
        </w:rPr>
        <w:t xml:space="preserve"> (pops up when adding ligand)</w:t>
      </w:r>
    </w:p>
    <w:p w14:paraId="35824491" w14:textId="2F4D119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hain 1 Dropdown</w:t>
      </w:r>
    </w:p>
    <w:p w14:paraId="618D36D4" w14:textId="735B87A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Residue 1 Dropdown</w:t>
      </w:r>
    </w:p>
    <w:p w14:paraId="017D6026" w14:textId="7911A4DC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Atom 1</w:t>
      </w:r>
    </w:p>
    <w:p w14:paraId="41DE5251" w14:textId="3D602682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hain 2 Dropdown</w:t>
      </w:r>
    </w:p>
    <w:p w14:paraId="0908D655" w14:textId="4A20278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Residue 2 Dropdown</w:t>
      </w:r>
    </w:p>
    <w:p w14:paraId="33131ED8" w14:textId="4A7415EF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     </w:t>
      </w:r>
      <w:r w:rsidR="00247E0F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Atom 2</w:t>
      </w:r>
    </w:p>
    <w:p w14:paraId="4B1281F5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2010618F" w14:textId="0C34D6C3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35398A" w:rsidRPr="007E6FFC">
        <w:rPr>
          <w:rFonts w:ascii="Courier New" w:hAnsi="Courier New" w:cs="Courier New"/>
          <w:sz w:val="18"/>
          <w:szCs w:val="18"/>
        </w:rPr>
        <w:t xml:space="preserve">MANUAL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USERCCD </w:t>
      </w:r>
      <w:r w:rsidR="005A4FC7" w:rsidRPr="007E6FFC">
        <w:rPr>
          <w:rFonts w:ascii="Courier New" w:hAnsi="Courier New" w:cs="Courier New"/>
          <w:sz w:val="18"/>
          <w:szCs w:val="18"/>
        </w:rPr>
        <w:t xml:space="preserve">INPUT </w:t>
      </w:r>
      <w:r w:rsidRPr="007E6FFC">
        <w:rPr>
          <w:rFonts w:ascii="Courier New" w:hAnsi="Courier New" w:cs="Courier New" w:hint="eastAsia"/>
          <w:sz w:val="18"/>
          <w:szCs w:val="18"/>
        </w:rPr>
        <w:t>SECTION</w:t>
      </w:r>
    </w:p>
    <w:p w14:paraId="2F7B5E5A" w14:textId="109C746C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Input Method Selection</w:t>
      </w:r>
    </w:p>
    <w:p w14:paraId="2ADF6D67" w14:textId="5D6F2B5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/>
          <w:sz w:val="18"/>
          <w:szCs w:val="18"/>
        </w:rPr>
        <w:t xml:space="preserve"> Inline </w:t>
      </w:r>
      <w:proofErr w:type="spellStart"/>
      <w:r w:rsidRPr="007E6FFC">
        <w:rPr>
          <w:rFonts w:ascii="Courier New" w:hAnsi="Courier New" w:cs="Courier New"/>
          <w:sz w:val="18"/>
          <w:szCs w:val="18"/>
        </w:rPr>
        <w:t>userCCD</w:t>
      </w:r>
      <w:proofErr w:type="spellEnd"/>
    </w:p>
    <w:p w14:paraId="4DBE58E6" w14:textId="28413540" w:rsidR="009656B0" w:rsidRPr="007E6FFC" w:rsidRDefault="009656B0" w:rsidP="009656B0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="00583AFE" w:rsidRPr="007E6FFC">
        <w:rPr>
          <w:rFonts w:ascii="Courier New" w:hAnsi="Courier New" w:cs="Courier New"/>
          <w:sz w:val="18"/>
          <w:szCs w:val="18"/>
        </w:rPr>
        <w:t>CIF</w:t>
      </w:r>
    </w:p>
    <w:p w14:paraId="5874BF90" w14:textId="51220B5C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E6FFC">
        <w:rPr>
          <w:rFonts w:ascii="Courier New" w:hAnsi="Courier New" w:cs="Courier New"/>
          <w:sz w:val="18"/>
          <w:szCs w:val="18"/>
        </w:rPr>
        <w:t>userCCDPath</w:t>
      </w:r>
      <w:proofErr w:type="spellEnd"/>
    </w:p>
    <w:p w14:paraId="5D578648" w14:textId="6AB8E857" w:rsidR="00583AFE" w:rsidRPr="007E6FFC" w:rsidRDefault="00583AFE" w:rsidP="00583AFE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/>
          <w:sz w:val="18"/>
          <w:szCs w:val="18"/>
        </w:rPr>
        <w:t xml:space="preserve"> </w:t>
      </w:r>
      <w:r w:rsidRPr="007E6FFC">
        <w:rPr>
          <w:rFonts w:ascii="Courier New" w:hAnsi="Courier New" w:cs="Courier New"/>
          <w:sz w:val="18"/>
          <w:szCs w:val="18"/>
        </w:rPr>
        <w:t>CIF File Path</w:t>
      </w:r>
    </w:p>
    <w:p w14:paraId="3C896951" w14:textId="0AA9C850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proofErr w:type="spellStart"/>
      <w:r w:rsidRPr="007E6FFC">
        <w:rPr>
          <w:rFonts w:ascii="Courier New" w:hAnsi="Courier New" w:cs="Courier New" w:hint="eastAsia"/>
          <w:sz w:val="18"/>
          <w:szCs w:val="18"/>
        </w:rPr>
        <w:t>userCCD</w:t>
      </w:r>
      <w:proofErr w:type="spellEnd"/>
      <w:r w:rsidRPr="007E6FFC">
        <w:rPr>
          <w:rFonts w:ascii="Courier New" w:hAnsi="Courier New" w:cs="Courier New" w:hint="eastAsia"/>
          <w:sz w:val="18"/>
          <w:szCs w:val="18"/>
        </w:rPr>
        <w:t xml:space="preserve"> Code</w:t>
      </w:r>
    </w:p>
    <w:p w14:paraId="43B28F88" w14:textId="66DE5DC6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└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Active </w:t>
      </w:r>
      <w:proofErr w:type="spellStart"/>
      <w:r w:rsidRPr="007E6FFC">
        <w:rPr>
          <w:rFonts w:ascii="Courier New" w:hAnsi="Courier New" w:cs="Courier New" w:hint="eastAsia"/>
          <w:sz w:val="18"/>
          <w:szCs w:val="18"/>
        </w:rPr>
        <w:t>userCCDs</w:t>
      </w:r>
      <w:proofErr w:type="spellEnd"/>
      <w:r w:rsidRPr="007E6FFC">
        <w:rPr>
          <w:rFonts w:ascii="Courier New" w:hAnsi="Courier New" w:cs="Courier New" w:hint="eastAsia"/>
          <w:sz w:val="18"/>
          <w:szCs w:val="18"/>
        </w:rPr>
        <w:t xml:space="preserve"> List</w:t>
      </w:r>
    </w:p>
    <w:p w14:paraId="1000A073" w14:textId="77777777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>│</w:t>
      </w:r>
    </w:p>
    <w:p w14:paraId="03182403" w14:textId="6ACA0B74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="008C63A9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JSON OUTPUT SECTION:</w:t>
      </w:r>
    </w:p>
    <w:p w14:paraId="502A3E76" w14:textId="5C4B144E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="008C63A9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Lookup</w:t>
      </w:r>
      <w:r w:rsidR="000A6256" w:rsidRPr="007E6FFC">
        <w:rPr>
          <w:rFonts w:ascii="Courier New" w:hAnsi="Courier New" w:cs="Courier New"/>
          <w:sz w:val="18"/>
          <w:szCs w:val="18"/>
        </w:rPr>
        <w:t>: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</w:t>
      </w:r>
      <w:r w:rsidR="000A6256" w:rsidRPr="007E6FFC">
        <w:rPr>
          <w:rFonts w:ascii="Courier New" w:hAnsi="Courier New" w:cs="Courier New"/>
          <w:sz w:val="18"/>
          <w:szCs w:val="18"/>
        </w:rPr>
        <w:t xml:space="preserve">Fetch </w:t>
      </w:r>
      <w:proofErr w:type="spellStart"/>
      <w:r w:rsidR="000A6256" w:rsidRPr="007E6FFC">
        <w:rPr>
          <w:rFonts w:ascii="Courier New" w:hAnsi="Courier New" w:cs="Courier New"/>
          <w:sz w:val="18"/>
          <w:szCs w:val="18"/>
        </w:rPr>
        <w:t>GlyTouCan</w:t>
      </w:r>
      <w:proofErr w:type="spellEnd"/>
      <w:r w:rsidR="000A6256" w:rsidRPr="007E6FFC">
        <w:rPr>
          <w:rFonts w:ascii="Courier New" w:hAnsi="Courier New" w:cs="Courier New"/>
          <w:sz w:val="18"/>
          <w:szCs w:val="18"/>
        </w:rPr>
        <w:t xml:space="preserve"> and </w:t>
      </w:r>
      <w:proofErr w:type="spellStart"/>
      <w:r w:rsidR="000A6256" w:rsidRPr="007E6FFC">
        <w:rPr>
          <w:rFonts w:ascii="Courier New" w:hAnsi="Courier New" w:cs="Courier New"/>
          <w:sz w:val="18"/>
          <w:szCs w:val="18"/>
        </w:rPr>
        <w:t>GlyGen</w:t>
      </w:r>
      <w:proofErr w:type="spellEnd"/>
      <w:r w:rsidR="000A6256" w:rsidRPr="007E6FFC">
        <w:rPr>
          <w:rFonts w:ascii="Courier New" w:hAnsi="Courier New" w:cs="Courier New"/>
          <w:sz w:val="18"/>
          <w:szCs w:val="18"/>
        </w:rPr>
        <w:t xml:space="preserve"> ID</w:t>
      </w:r>
    </w:p>
    <w:p w14:paraId="7FAB179F" w14:textId="6C9CF310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="008C63A9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Pr="007E6FFC">
        <w:rPr>
          <w:rFonts w:ascii="Courier New" w:hAnsi="Courier New" w:cs="Courier New" w:hint="eastAsia"/>
          <w:sz w:val="18"/>
          <w:szCs w:val="18"/>
        </w:rPr>
        <w:t>├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Copy</w:t>
      </w:r>
    </w:p>
    <w:p w14:paraId="2B0AAE03" w14:textId="040C5BFB" w:rsidR="00FA11B8" w:rsidRPr="007E6FFC" w:rsidRDefault="00FA11B8" w:rsidP="00FA11B8">
      <w:pPr>
        <w:adjustRightInd w:val="0"/>
        <w:snapToGrid w:val="0"/>
        <w:spacing w:after="0" w:line="160" w:lineRule="exact"/>
        <w:contextualSpacing/>
        <w:rPr>
          <w:rFonts w:ascii="Courier New" w:hAnsi="Courier New" w:cs="Courier New"/>
          <w:sz w:val="18"/>
          <w:szCs w:val="18"/>
        </w:rPr>
      </w:pPr>
      <w:r w:rsidRPr="007E6FFC">
        <w:rPr>
          <w:rFonts w:ascii="Courier New" w:hAnsi="Courier New" w:cs="Courier New" w:hint="eastAsia"/>
          <w:sz w:val="18"/>
          <w:szCs w:val="18"/>
        </w:rPr>
        <w:t xml:space="preserve">  </w:t>
      </w:r>
      <w:r w:rsidR="008C63A9" w:rsidRPr="007E6FFC">
        <w:rPr>
          <w:rFonts w:ascii="Courier New" w:hAnsi="Courier New" w:cs="Courier New"/>
          <w:sz w:val="18"/>
          <w:szCs w:val="18"/>
        </w:rPr>
        <w:t xml:space="preserve">  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  </w:t>
      </w:r>
      <w:r w:rsidR="000A6256" w:rsidRPr="007E6FFC">
        <w:rPr>
          <w:rFonts w:ascii="Courier New" w:hAnsi="Courier New" w:cs="Courier New" w:hint="eastAsia"/>
          <w:sz w:val="18"/>
          <w:szCs w:val="18"/>
        </w:rPr>
        <w:t>└</w:t>
      </w:r>
      <w:r w:rsidRPr="007E6FFC">
        <w:rPr>
          <w:rFonts w:ascii="Courier New" w:hAnsi="Courier New" w:cs="Courier New" w:hint="eastAsia"/>
          <w:sz w:val="18"/>
          <w:szCs w:val="18"/>
        </w:rPr>
        <w:t>──</w:t>
      </w:r>
      <w:r w:rsidRPr="007E6FFC">
        <w:rPr>
          <w:rFonts w:ascii="Courier New" w:hAnsi="Courier New" w:cs="Courier New" w:hint="eastAsia"/>
          <w:sz w:val="18"/>
          <w:szCs w:val="18"/>
        </w:rPr>
        <w:t xml:space="preserve"> Download</w:t>
      </w:r>
    </w:p>
    <w:sectPr w:rsidR="00FA11B8" w:rsidRPr="007E6FFC" w:rsidSect="00A80A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3A"/>
    <w:rsid w:val="00042961"/>
    <w:rsid w:val="000A6256"/>
    <w:rsid w:val="000E1707"/>
    <w:rsid w:val="000F2830"/>
    <w:rsid w:val="00101054"/>
    <w:rsid w:val="001431D3"/>
    <w:rsid w:val="00205615"/>
    <w:rsid w:val="00247E0F"/>
    <w:rsid w:val="002902E2"/>
    <w:rsid w:val="002E5DBA"/>
    <w:rsid w:val="0035398A"/>
    <w:rsid w:val="003563B1"/>
    <w:rsid w:val="003610DA"/>
    <w:rsid w:val="00370942"/>
    <w:rsid w:val="003779E3"/>
    <w:rsid w:val="003B1F68"/>
    <w:rsid w:val="00415AF8"/>
    <w:rsid w:val="0042664D"/>
    <w:rsid w:val="00432CD6"/>
    <w:rsid w:val="00447643"/>
    <w:rsid w:val="00452BD2"/>
    <w:rsid w:val="004D2537"/>
    <w:rsid w:val="00500832"/>
    <w:rsid w:val="00517C44"/>
    <w:rsid w:val="00583AFE"/>
    <w:rsid w:val="005A094E"/>
    <w:rsid w:val="005A4FC7"/>
    <w:rsid w:val="005B6271"/>
    <w:rsid w:val="005E44E4"/>
    <w:rsid w:val="005F7161"/>
    <w:rsid w:val="00726501"/>
    <w:rsid w:val="00770F30"/>
    <w:rsid w:val="007944D4"/>
    <w:rsid w:val="007E6FFC"/>
    <w:rsid w:val="007F7081"/>
    <w:rsid w:val="008474DC"/>
    <w:rsid w:val="00885D64"/>
    <w:rsid w:val="008A04BC"/>
    <w:rsid w:val="008C63A9"/>
    <w:rsid w:val="00913707"/>
    <w:rsid w:val="009656B0"/>
    <w:rsid w:val="009A5A20"/>
    <w:rsid w:val="009C2260"/>
    <w:rsid w:val="009E5A88"/>
    <w:rsid w:val="00A00AD4"/>
    <w:rsid w:val="00A66CC7"/>
    <w:rsid w:val="00A7625D"/>
    <w:rsid w:val="00A80A3A"/>
    <w:rsid w:val="00AA16A3"/>
    <w:rsid w:val="00AA2EC8"/>
    <w:rsid w:val="00AA4877"/>
    <w:rsid w:val="00B00062"/>
    <w:rsid w:val="00B41862"/>
    <w:rsid w:val="00B450FF"/>
    <w:rsid w:val="00B6575A"/>
    <w:rsid w:val="00B65A07"/>
    <w:rsid w:val="00B74C58"/>
    <w:rsid w:val="00BC3F69"/>
    <w:rsid w:val="00BC70DD"/>
    <w:rsid w:val="00BD5FDF"/>
    <w:rsid w:val="00C15D8E"/>
    <w:rsid w:val="00C43578"/>
    <w:rsid w:val="00CA3E94"/>
    <w:rsid w:val="00CC0E82"/>
    <w:rsid w:val="00CE76EF"/>
    <w:rsid w:val="00D20CEC"/>
    <w:rsid w:val="00D72CD2"/>
    <w:rsid w:val="00D90C2D"/>
    <w:rsid w:val="00DB2D7F"/>
    <w:rsid w:val="00DC3B73"/>
    <w:rsid w:val="00DD22BA"/>
    <w:rsid w:val="00E178D6"/>
    <w:rsid w:val="00E21431"/>
    <w:rsid w:val="00E54F09"/>
    <w:rsid w:val="00E911A8"/>
    <w:rsid w:val="00ED317F"/>
    <w:rsid w:val="00ED6FF7"/>
    <w:rsid w:val="00F07942"/>
    <w:rsid w:val="00F21480"/>
    <w:rsid w:val="00F533E4"/>
    <w:rsid w:val="00F61B14"/>
    <w:rsid w:val="00F67216"/>
    <w:rsid w:val="00F77576"/>
    <w:rsid w:val="00FA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F2F05"/>
  <w15:chartTrackingRefBased/>
  <w15:docId w15:val="{ABFDEAED-0664-421E-9E23-46CBAA3BF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A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A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A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A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A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A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A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A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A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A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A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2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Huang</dc:creator>
  <cp:keywords/>
  <dc:description/>
  <cp:lastModifiedBy>Chin Huang</cp:lastModifiedBy>
  <cp:revision>74</cp:revision>
  <dcterms:created xsi:type="dcterms:W3CDTF">2025-09-24T22:32:00Z</dcterms:created>
  <dcterms:modified xsi:type="dcterms:W3CDTF">2025-09-25T05:13:00Z</dcterms:modified>
</cp:coreProperties>
</file>